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22554" w14:textId="6FEAE3CA" w:rsidR="000E626E" w:rsidRPr="000E626E" w:rsidRDefault="000E626E" w:rsidP="000E626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orting Information</w:t>
      </w:r>
      <w:r w:rsidRPr="000E626E">
        <w:rPr>
          <w:rFonts w:ascii="Arial" w:hAnsi="Arial" w:cs="Arial"/>
          <w:sz w:val="22"/>
          <w:szCs w:val="22"/>
        </w:rPr>
        <w:t xml:space="preserve"> Table </w:t>
      </w:r>
      <w:r>
        <w:rPr>
          <w:rFonts w:ascii="Arial" w:hAnsi="Arial" w:cs="Arial"/>
          <w:sz w:val="22"/>
          <w:szCs w:val="22"/>
        </w:rPr>
        <w:t>S</w:t>
      </w:r>
      <w:r w:rsidRPr="000E626E">
        <w:rPr>
          <w:rFonts w:ascii="Arial" w:hAnsi="Arial" w:cs="Arial"/>
          <w:sz w:val="22"/>
          <w:szCs w:val="22"/>
        </w:rPr>
        <w:t>2. Summary of SNP filtering for LOH mapping</w:t>
      </w:r>
    </w:p>
    <w:p w14:paraId="3602DEAF" w14:textId="30A99536" w:rsidR="00E93936" w:rsidRDefault="00746A13">
      <w:pPr>
        <w:rPr>
          <w:rFonts w:ascii="Arial" w:hAnsi="Arial" w:cs="Arial"/>
          <w:sz w:val="22"/>
          <w:szCs w:val="22"/>
        </w:rPr>
      </w:pPr>
    </w:p>
    <w:tbl>
      <w:tblPr>
        <w:tblW w:w="8420" w:type="dxa"/>
        <w:tblLook w:val="04A0" w:firstRow="1" w:lastRow="0" w:firstColumn="1" w:lastColumn="0" w:noHBand="0" w:noVBand="1"/>
      </w:tblPr>
      <w:tblGrid>
        <w:gridCol w:w="4520"/>
        <w:gridCol w:w="1300"/>
        <w:gridCol w:w="1300"/>
        <w:gridCol w:w="1300"/>
      </w:tblGrid>
      <w:tr w:rsidR="000E626E" w:rsidRPr="000E626E" w14:paraId="45BD1C49" w14:textId="77777777" w:rsidTr="000E626E">
        <w:trPr>
          <w:trHeight w:val="32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21C5" w14:textId="77777777" w:rsidR="000E626E" w:rsidRPr="000E626E" w:rsidRDefault="000E626E" w:rsidP="000E6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634D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ient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478E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tient 2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F07A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ient 3</w:t>
            </w:r>
          </w:p>
        </w:tc>
      </w:tr>
      <w:tr w:rsidR="000E626E" w:rsidRPr="000E626E" w14:paraId="6311AF9A" w14:textId="77777777" w:rsidTr="000E626E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FD8E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ing meth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5ECAE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GS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59C9C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E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15DD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ES </w:t>
            </w:r>
          </w:p>
        </w:tc>
      </w:tr>
      <w:tr w:rsidR="000E626E" w:rsidRPr="000E626E" w14:paraId="0CB09F91" w14:textId="77777777" w:rsidTr="000E626E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8B80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# Chr18 LOH tumor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67E33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4360F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9486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0E626E" w:rsidRPr="000E626E" w14:paraId="6E60C6CD" w14:textId="77777777" w:rsidTr="000E626E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2AB5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 Total SNPs (</w:t>
            </w:r>
            <w:proofErr w:type="spellStart"/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</w:t>
            </w:r>
            <w:proofErr w:type="spellEnd"/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d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41F7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5CE6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B7ED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7</w:t>
            </w:r>
          </w:p>
        </w:tc>
      </w:tr>
      <w:tr w:rsidR="000E626E" w:rsidRPr="000E626E" w14:paraId="1EC9CBD6" w14:textId="77777777" w:rsidTr="000E626E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A029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# Common SNPs after depth and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7F7C5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62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392739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6358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2</w:t>
            </w:r>
          </w:p>
        </w:tc>
      </w:tr>
      <w:tr w:rsidR="000E626E" w:rsidRPr="000E626E" w14:paraId="603DF1C9" w14:textId="77777777" w:rsidTr="000E626E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924E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 heterozygous sites filters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0291B4" w14:textId="77777777" w:rsidR="000E626E" w:rsidRPr="000E626E" w:rsidRDefault="000E626E" w:rsidP="000E6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C784B" w14:textId="77777777" w:rsidR="000E626E" w:rsidRPr="000E626E" w:rsidRDefault="000E626E" w:rsidP="000E6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F76D1" w14:textId="77777777" w:rsidR="000E626E" w:rsidRPr="000E626E" w:rsidRDefault="000E626E" w:rsidP="000E6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E626E" w:rsidRPr="000E626E" w14:paraId="6D5B4D65" w14:textId="77777777" w:rsidTr="000E626E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9F42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# Chr18 LOH tumors after filtering for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78EC0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B8B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EDA2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E626E" w:rsidRPr="000E626E" w14:paraId="24D7668B" w14:textId="77777777" w:rsidTr="000E626E">
        <w:trPr>
          <w:trHeight w:val="36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50AF5" w14:textId="505A3229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H-informative SNPs†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724F2A" w14:textId="77777777" w:rsidR="000E626E" w:rsidRPr="000E626E" w:rsidRDefault="000E626E" w:rsidP="000E6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3E941" w14:textId="77777777" w:rsidR="000E626E" w:rsidRPr="000E626E" w:rsidRDefault="000E626E" w:rsidP="000E6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84B24" w14:textId="77777777" w:rsidR="000E626E" w:rsidRPr="000E626E" w:rsidRDefault="000E626E" w:rsidP="000E6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E626E" w:rsidRPr="000E626E" w14:paraId="24F20173" w14:textId="77777777" w:rsidTr="000E626E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9A64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# Common LOH-informative SNPs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0E9E2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9712C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7861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</w:t>
            </w:r>
          </w:p>
        </w:tc>
      </w:tr>
      <w:tr w:rsidR="000E626E" w:rsidRPr="000E626E" w14:paraId="67DD2159" w14:textId="77777777" w:rsidTr="000E626E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E54F1" w14:textId="77777777" w:rsidR="000E626E" w:rsidRPr="000E626E" w:rsidRDefault="000E626E" w:rsidP="000E626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62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FDR &lt; 0.1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7D9C48" w14:textId="77777777" w:rsidR="000E626E" w:rsidRPr="000E626E" w:rsidRDefault="000E626E" w:rsidP="000E6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16461" w14:textId="77777777" w:rsidR="000E626E" w:rsidRPr="000E626E" w:rsidRDefault="000E626E" w:rsidP="000E6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49822" w14:textId="77777777" w:rsidR="000E626E" w:rsidRPr="000E626E" w:rsidRDefault="000E626E" w:rsidP="000E6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74CE02F2" w14:textId="2F432969" w:rsidR="000E626E" w:rsidRDefault="000E626E">
      <w:pPr>
        <w:rPr>
          <w:rFonts w:ascii="Arial" w:hAnsi="Arial" w:cs="Arial"/>
          <w:sz w:val="22"/>
          <w:szCs w:val="22"/>
        </w:rPr>
      </w:pPr>
    </w:p>
    <w:p w14:paraId="6E5C5527" w14:textId="6920F103" w:rsidR="000E626E" w:rsidRPr="000E626E" w:rsidRDefault="000E626E" w:rsidP="000E626E">
      <w:pPr>
        <w:rPr>
          <w:rFonts w:ascii="Arial" w:hAnsi="Arial" w:cs="Arial"/>
          <w:sz w:val="22"/>
          <w:szCs w:val="22"/>
        </w:rPr>
      </w:pPr>
      <w:r w:rsidRPr="000E626E">
        <w:rPr>
          <w:rFonts w:ascii="Arial" w:hAnsi="Arial" w:cs="Arial"/>
          <w:sz w:val="22"/>
          <w:szCs w:val="22"/>
        </w:rPr>
        <w:t xml:space="preserve">*  SNP sites </w:t>
      </w:r>
      <w:r w:rsidR="00746A13">
        <w:rPr>
          <w:rFonts w:ascii="Arial" w:hAnsi="Arial" w:cs="Arial"/>
          <w:sz w:val="22"/>
          <w:szCs w:val="22"/>
        </w:rPr>
        <w:t>were</w:t>
      </w:r>
      <w:r w:rsidRPr="000E626E">
        <w:rPr>
          <w:rFonts w:ascii="Arial" w:hAnsi="Arial" w:cs="Arial"/>
          <w:sz w:val="22"/>
          <w:szCs w:val="22"/>
        </w:rPr>
        <w:t xml:space="preserve"> filtered by read depth &gt;10 and variant allele frequency between 0.4 and </w:t>
      </w:r>
    </w:p>
    <w:p w14:paraId="673BB34D" w14:textId="77777777" w:rsidR="000E626E" w:rsidRPr="000E626E" w:rsidRDefault="000E626E" w:rsidP="000E626E">
      <w:pPr>
        <w:rPr>
          <w:rFonts w:ascii="Arial" w:hAnsi="Arial" w:cs="Arial"/>
          <w:sz w:val="22"/>
          <w:szCs w:val="22"/>
        </w:rPr>
      </w:pPr>
      <w:r w:rsidRPr="000E626E">
        <w:rPr>
          <w:rFonts w:ascii="Arial" w:hAnsi="Arial" w:cs="Arial"/>
          <w:sz w:val="22"/>
          <w:szCs w:val="22"/>
        </w:rPr>
        <w:t xml:space="preserve">    0.6 in germline sample.</w:t>
      </w:r>
    </w:p>
    <w:p w14:paraId="785A6DCE" w14:textId="14AD8DF3" w:rsidR="000E626E" w:rsidRPr="000E626E" w:rsidRDefault="000E626E" w:rsidP="000E626E">
      <w:pPr>
        <w:rPr>
          <w:rFonts w:ascii="Arial" w:hAnsi="Arial" w:cs="Arial"/>
          <w:sz w:val="22"/>
          <w:szCs w:val="22"/>
        </w:rPr>
      </w:pPr>
      <w:r w:rsidRPr="000E626E">
        <w:rPr>
          <w:rFonts w:ascii="Arial" w:hAnsi="Arial" w:cs="Arial"/>
          <w:sz w:val="22"/>
          <w:szCs w:val="22"/>
        </w:rPr>
        <w:t xml:space="preserve">†  Tumor sample </w:t>
      </w:r>
      <w:r w:rsidR="00746A13">
        <w:rPr>
          <w:rFonts w:ascii="Arial" w:hAnsi="Arial" w:cs="Arial"/>
          <w:sz w:val="22"/>
          <w:szCs w:val="22"/>
        </w:rPr>
        <w:t>was</w:t>
      </w:r>
      <w:r w:rsidRPr="000E626E">
        <w:rPr>
          <w:rFonts w:ascii="Arial" w:hAnsi="Arial" w:cs="Arial"/>
          <w:sz w:val="22"/>
          <w:szCs w:val="22"/>
        </w:rPr>
        <w:t xml:space="preserve"> included if it ha</w:t>
      </w:r>
      <w:r w:rsidR="00746A13">
        <w:rPr>
          <w:rFonts w:ascii="Arial" w:hAnsi="Arial" w:cs="Arial"/>
          <w:sz w:val="22"/>
          <w:szCs w:val="22"/>
        </w:rPr>
        <w:t>d</w:t>
      </w:r>
      <w:bookmarkStart w:id="0" w:name="_GoBack"/>
      <w:bookmarkEnd w:id="0"/>
      <w:r w:rsidRPr="000E626E">
        <w:rPr>
          <w:rFonts w:ascii="Arial" w:hAnsi="Arial" w:cs="Arial"/>
          <w:sz w:val="22"/>
          <w:szCs w:val="22"/>
        </w:rPr>
        <w:t xml:space="preserve"> at least 1000 (WGS, patient 1) or 100 (WES, patient 2    </w:t>
      </w:r>
    </w:p>
    <w:p w14:paraId="40337A10" w14:textId="77777777" w:rsidR="000E626E" w:rsidRPr="000E626E" w:rsidRDefault="000E626E" w:rsidP="000E626E">
      <w:pPr>
        <w:rPr>
          <w:rFonts w:ascii="Arial" w:hAnsi="Arial" w:cs="Arial"/>
          <w:sz w:val="22"/>
          <w:szCs w:val="22"/>
        </w:rPr>
      </w:pPr>
      <w:r w:rsidRPr="000E626E">
        <w:rPr>
          <w:rFonts w:ascii="Arial" w:hAnsi="Arial" w:cs="Arial"/>
          <w:sz w:val="22"/>
          <w:szCs w:val="22"/>
        </w:rPr>
        <w:t xml:space="preserve">    and 3) LOH-informative SNPs after binomial test and FDR correction.</w:t>
      </w:r>
    </w:p>
    <w:p w14:paraId="3E9864CE" w14:textId="77777777" w:rsidR="000E626E" w:rsidRPr="000E626E" w:rsidRDefault="000E626E">
      <w:pPr>
        <w:rPr>
          <w:rFonts w:ascii="Arial" w:hAnsi="Arial" w:cs="Arial"/>
          <w:sz w:val="22"/>
          <w:szCs w:val="22"/>
        </w:rPr>
      </w:pPr>
    </w:p>
    <w:sectPr w:rsidR="000E626E" w:rsidRPr="000E626E" w:rsidSect="00AE0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26E"/>
    <w:rsid w:val="00031FEB"/>
    <w:rsid w:val="00090E73"/>
    <w:rsid w:val="000B1D93"/>
    <w:rsid w:val="000E626E"/>
    <w:rsid w:val="001158DE"/>
    <w:rsid w:val="0015099C"/>
    <w:rsid w:val="00255411"/>
    <w:rsid w:val="00260ED0"/>
    <w:rsid w:val="0027443F"/>
    <w:rsid w:val="0028294D"/>
    <w:rsid w:val="00286354"/>
    <w:rsid w:val="002E42F7"/>
    <w:rsid w:val="003142B9"/>
    <w:rsid w:val="00342C68"/>
    <w:rsid w:val="00345DE0"/>
    <w:rsid w:val="00361D5E"/>
    <w:rsid w:val="00376B59"/>
    <w:rsid w:val="003A2B9E"/>
    <w:rsid w:val="003A431A"/>
    <w:rsid w:val="003D40B2"/>
    <w:rsid w:val="00431AF9"/>
    <w:rsid w:val="00500344"/>
    <w:rsid w:val="00503063"/>
    <w:rsid w:val="005326AF"/>
    <w:rsid w:val="0056008F"/>
    <w:rsid w:val="0058260A"/>
    <w:rsid w:val="005B1177"/>
    <w:rsid w:val="005B4EAE"/>
    <w:rsid w:val="005E0CE3"/>
    <w:rsid w:val="006C5F52"/>
    <w:rsid w:val="006E4727"/>
    <w:rsid w:val="00705E80"/>
    <w:rsid w:val="007066C8"/>
    <w:rsid w:val="00725798"/>
    <w:rsid w:val="00746A13"/>
    <w:rsid w:val="00841AB5"/>
    <w:rsid w:val="00866832"/>
    <w:rsid w:val="00892C98"/>
    <w:rsid w:val="008A1734"/>
    <w:rsid w:val="008D7459"/>
    <w:rsid w:val="00921600"/>
    <w:rsid w:val="00931586"/>
    <w:rsid w:val="009E0934"/>
    <w:rsid w:val="00A32732"/>
    <w:rsid w:val="00A83B17"/>
    <w:rsid w:val="00AA448F"/>
    <w:rsid w:val="00AB09AA"/>
    <w:rsid w:val="00AD5EEB"/>
    <w:rsid w:val="00AE06EC"/>
    <w:rsid w:val="00B16583"/>
    <w:rsid w:val="00BA2B35"/>
    <w:rsid w:val="00C262DC"/>
    <w:rsid w:val="00C32AB7"/>
    <w:rsid w:val="00C654E8"/>
    <w:rsid w:val="00C7429E"/>
    <w:rsid w:val="00D33FCC"/>
    <w:rsid w:val="00D54075"/>
    <w:rsid w:val="00D937D8"/>
    <w:rsid w:val="00D97E96"/>
    <w:rsid w:val="00E169BE"/>
    <w:rsid w:val="00E42F50"/>
    <w:rsid w:val="00E51CFD"/>
    <w:rsid w:val="00ED2D66"/>
    <w:rsid w:val="00EE73D5"/>
    <w:rsid w:val="00EF4402"/>
    <w:rsid w:val="00F2565A"/>
    <w:rsid w:val="00F3707C"/>
    <w:rsid w:val="00F56B8A"/>
    <w:rsid w:val="00F82E53"/>
    <w:rsid w:val="00FA657B"/>
    <w:rsid w:val="00FC1405"/>
    <w:rsid w:val="00FC3EE0"/>
    <w:rsid w:val="00FD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1FCD6"/>
  <w14:defaultImageDpi w14:val="32767"/>
  <w15:chartTrackingRefBased/>
  <w15:docId w15:val="{4691DD38-52B3-0345-B71E-60F0FC49F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0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ouwei</dc:creator>
  <cp:keywords/>
  <dc:description/>
  <cp:lastModifiedBy>Zhang, Zhouwei</cp:lastModifiedBy>
  <cp:revision>3</cp:revision>
  <dcterms:created xsi:type="dcterms:W3CDTF">2020-02-10T17:17:00Z</dcterms:created>
  <dcterms:modified xsi:type="dcterms:W3CDTF">2020-02-11T16:17:00Z</dcterms:modified>
</cp:coreProperties>
</file>